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3843"/>
        <w:gridCol w:w="3576"/>
      </w:tblGrid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0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rimer</w:t>
            </w:r>
            <w:r>
              <w:rPr>
                <w:sz w:val="24"/>
              </w:rPr>
              <w:t xml:space="preserve"> (5'-3')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0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verse primer</w:t>
            </w:r>
            <w:r>
              <w:rPr>
                <w:sz w:val="24"/>
              </w:rPr>
              <w:t xml:space="preserve"> (5'-3'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1504.Contig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AGACTCTGACGACGAA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GCCGGCCATACTTAAT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1547.contig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AGAGAGAGATTTTGTTGG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GGTGGTGACGAAGAAG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3101.Contig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TCCATCCCTCACATTG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TGCTGAGATTGGCTC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331.Contig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ATTGTTCCACCATGCT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ACCAACTCGCAGCTCT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4379.Contig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AGCCAACACCCAGAAA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TGATGATTCCACCAAT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606.Contig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CCTAGAAGACTGTGGT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GAGTTCACAAAGGCAC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686.Contig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CAAGCCCGTTGCTAAT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TCCGATATTCCTCAC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024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TCATTGTTGCAAGGA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CACAACGGCATAGTA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07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GCTTGACCGGTGCTCA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GGGGATCCTGTGAGAG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10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CCTTCGTCCATCTTAG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GGAGGAATGGAGGAAG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446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AAGGCCACTTGGATGT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TAACATCGCCTGGATA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54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GCTTACATCAACACC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CCATATGCTGGCAAG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168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GTGCCCATCTTCGTGGTAC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TTGAGCCGCTTTTTG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04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TTTGCAAGGACTGTC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AGAGGCCATTGTGGAT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17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GCTCTTTTCAGTTCCC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TCCAAAATGCTAAAC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53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CAATGCTGCACCAAATC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ACAGGCCAAGAGTTC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68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TGATTCCGCCCACTAA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CCGACAAAGTTGTCAC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272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TGAATTTCGTGGTACG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TCGATTTCCTTCTTTG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36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CAACAACGGTTCTCA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CAAATGGCAAAGAACA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403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TCGAGATCTTCTTCAG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ATGAGAGGAAAGGA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458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GTCACTGGAGTCGTCA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TACCCGATGGTGCTTG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30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GAGCAGTTCTGGCTGA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GTGAACGAGATGTC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34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TCCATGAAAAGGCGAA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TCGCTCGTCTGTTTGT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16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GGCTGGGGTCAGGATT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AATGTGGAGAAAGATC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1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TTCGCACAGATTGGTT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GCTGACCTCTCGTCTT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28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GGAATCAACGCTAGCA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CACCATTGTTGTCCTT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48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ACGAAGACGTCGATG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TCTCATGGCTTCTCG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62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CGCATTGGTAAGAACT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ACTGGATGTGGAAGGT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826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CGTGTAAAAGGATTCA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GAAACGTAAACAAG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8545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ATTGGATTCCGTATTG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GTCTTCCATGTCCTTG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855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TGCAAGGTCTGCTCAA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GGGTGGTCGGAGGAAT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03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CATGACTAGGGCAACC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TTGGTTTGAGGGAAGC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910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TTGATCTCCTCGGTCG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TCTTCGGGAGGGAAAG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117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CGAAGGCTACTTGGAT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GTTTCACCATCACC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1994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AGGGTACAGCTCCCAT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TTCCCTTCCTTGTAGC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247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ATCATGGAGACGGAG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TGGAGCAATCTTCCT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25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CCAAATCGGGCAATGT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AAAGGGCTGCATTCAAG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3146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CGGCGTCAGAGACTAC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CCTTCACAACCCTTTC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358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TCTCCACAGGGTACTC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ATCTTCCAGGCATAG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387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CAAACCTTGTGGGCTTG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ATACAGTCCTCCAAAG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484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GGATCACCCTGGTATG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CCAGCTTTCTTGTGA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582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ATCCAATGAGTTCATC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CCCCATTTTGTTTGACTTC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6554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CGTGAAAACGAATACA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GGAGCTGATTCTCTTC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802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GGGTGTTGGATCAGTT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TCAACCGTACTCACG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877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ATGAAGGAACCTCCTC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AAACTCTGCGGTTTC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306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GAAGCTCTTCGGCATA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CTCTGCGAGTCTTGGT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30664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AAAACCCGATCACAAC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CTGAGGACGAGGAAG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3078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ACGGATACAGCCCTGCT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CTTTGCATCTCGATA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434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TCAAAGGGTCCACGGT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GATCAGTTCCCCAAA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27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GTTCGGCTTTTACTGGA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TTGGTGGCTCAATTGTC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918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GACTCCGATGACCTTC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TCGTCCCTTACCTCC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S RNA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ATAACTCGACGGATCGC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GGATGTGGTAGC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6:12:00Z</dcterms:created>
  <dc:creator>微软用户</dc:creator>
  <dc:description/>
  <cp:keywords/>
  <dc:language>en-US</dc:language>
  <cp:lastModifiedBy>微软用户</cp:lastModifiedBy>
  <dcterms:modified xsi:type="dcterms:W3CDTF">2012-09-02T06:25:00Z</dcterms:modified>
  <cp:revision>2</cp:revision>
  <dc:subject/>
  <dc:title/>
</cp:coreProperties>
</file>